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1C7" w:rsidRPr="00277687" w:rsidRDefault="003F31C7" w:rsidP="003F31C7">
      <w:pPr>
        <w:jc w:val="both"/>
        <w:rPr>
          <w:rFonts w:ascii="Times New Roman" w:hAnsi="Times New Roman" w:cs="Times New Roman"/>
          <w:szCs w:val="20"/>
          <w:lang w:val="en-US"/>
        </w:rPr>
      </w:pPr>
      <w:r w:rsidRPr="00277687">
        <w:rPr>
          <w:rFonts w:ascii="Times New Roman" w:hAnsi="Times New Roman" w:cs="Times New Roman"/>
          <w:b/>
          <w:szCs w:val="20"/>
          <w:lang w:val="en-US"/>
        </w:rPr>
        <w:t xml:space="preserve">Table S5. </w:t>
      </w:r>
      <w:r w:rsidRPr="00277687">
        <w:rPr>
          <w:rFonts w:ascii="Times New Roman" w:hAnsi="Times New Roman" w:cs="Times New Roman"/>
          <w:szCs w:val="20"/>
          <w:lang w:val="en-US"/>
        </w:rPr>
        <w:t>Summary o</w:t>
      </w:r>
      <w:r>
        <w:rPr>
          <w:rFonts w:ascii="Times New Roman" w:hAnsi="Times New Roman" w:cs="Times New Roman"/>
          <w:szCs w:val="20"/>
          <w:lang w:val="en-US"/>
        </w:rPr>
        <w:t>f</w:t>
      </w:r>
      <w:r w:rsidRPr="00277687">
        <w:rPr>
          <w:rFonts w:ascii="Times New Roman" w:hAnsi="Times New Roman" w:cs="Times New Roman"/>
          <w:szCs w:val="20"/>
          <w:lang w:val="en-US"/>
        </w:rPr>
        <w:t xml:space="preserve"> variables.</w:t>
      </w:r>
    </w:p>
    <w:p w:rsidR="003F31C7" w:rsidRPr="00277687" w:rsidRDefault="003F31C7" w:rsidP="003F31C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883" w:type="dxa"/>
        <w:tblLook w:val="04A0" w:firstRow="1" w:lastRow="0" w:firstColumn="1" w:lastColumn="0" w:noHBand="0" w:noVBand="1"/>
      </w:tblPr>
      <w:tblGrid>
        <w:gridCol w:w="1812"/>
        <w:gridCol w:w="3433"/>
        <w:gridCol w:w="1519"/>
        <w:gridCol w:w="3119"/>
      </w:tblGrid>
      <w:tr w:rsidR="003F31C7" w:rsidRPr="00277687" w:rsidTr="00480E10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type</w:t>
            </w:r>
          </w:p>
        </w:tc>
        <w:tc>
          <w:tcPr>
            <w:tcW w:w="3433" w:type="dxa"/>
            <w:tcBorders>
              <w:top w:val="nil"/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</w:tr>
      <w:tr w:rsidR="003F31C7" w:rsidRPr="00703349" w:rsidTr="00480E10">
        <w:tc>
          <w:tcPr>
            <w:tcW w:w="1812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ents</w:t>
            </w: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monium, NH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19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enskt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sARKiv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HARK) database hosted by the Swedish Meteorological and Hydrological Institute (SMHI).</w:t>
            </w: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ate, NO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ite, NO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Nitrogen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spellEnd"/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, PO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-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Phosphorous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a, SiO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-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atic parameters</w:t>
            </w: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ºC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ity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U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olved oxygen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 L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 saturation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T</w:t>
            </w:r>
            <w:proofErr w:type="spellEnd"/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D71DBF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kalinity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D71DBF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 kg</w:t>
            </w:r>
            <w:r w:rsidRPr="00D71D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lorophyll </w:t>
            </w:r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 L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ch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703349" w:rsidTr="00480E10">
        <w:tc>
          <w:tcPr>
            <w:tcW w:w="1812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toplankton biomass</w:t>
            </w: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lorophyceae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ysophyceae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liophora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spedophyceae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ophyceae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yanobacteria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tomophyceae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inophyceae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glenophyceae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sinophyceae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ymnesiophyceae</w:t>
            </w:r>
            <w:proofErr w:type="spellEnd"/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 C L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tic Marine Environment Protection Commission - Helsinki Commission (HELCOM) database hosted by ICES</w:t>
            </w:r>
          </w:p>
        </w:tc>
      </w:tr>
      <w:tr w:rsidR="003F31C7" w:rsidRPr="00703349" w:rsidTr="00480E10">
        <w:trPr>
          <w:trHeight w:val="262"/>
        </w:trPr>
        <w:tc>
          <w:tcPr>
            <w:tcW w:w="1812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oplankton biomass</w:t>
            </w: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zooplankton</w:t>
            </w:r>
          </w:p>
        </w:tc>
        <w:tc>
          <w:tcPr>
            <w:tcW w:w="1519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 C m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itute of Food Safety, Animal Health and Environment (BIOR) and 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olish National Monitoring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opepods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docerans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calanus</w:t>
            </w:r>
            <w:proofErr w:type="spellEnd"/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.</w:t>
            </w:r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rtia</w:t>
            </w:r>
            <w:proofErr w:type="spellEnd"/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mora</w:t>
            </w:r>
            <w:proofErr w:type="spellEnd"/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7768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gicornis</w:t>
            </w:r>
            <w:proofErr w:type="spellEnd"/>
          </w:p>
        </w:tc>
        <w:tc>
          <w:tcPr>
            <w:tcW w:w="15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7B40BD" w:rsidTr="00480E10">
        <w:tc>
          <w:tcPr>
            <w:tcW w:w="181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biomass</w:t>
            </w:r>
          </w:p>
        </w:tc>
        <w:tc>
          <w:tcPr>
            <w:tcW w:w="3433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ring; 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 2+ and total</w:t>
            </w:r>
          </w:p>
        </w:tc>
        <w:tc>
          <w:tcPr>
            <w:tcW w:w="1519" w:type="dxa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 h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ltic International Acoustic Survey 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ICES&lt;/Author&gt;&lt;Year&gt;2017&lt;/Year&gt;&lt;RecNum&gt;1019&lt;/RecNum&gt;&lt;DisplayText&gt;&lt;style font="Times New Roman" size="12"&gt;[77]&lt;/style&gt;&lt;/DisplayText&gt;&lt;record&gt;&lt;rec-number&gt;1019&lt;/rec-number&gt;&lt;foreign-keys&gt;&lt;key app="EN" db-id="5szxf9da90swecex004vsdt1evresfapes2r" timestamp="1511764751"&gt;1019&lt;/key&gt;&lt;/foreign-keys&gt;&lt;ref-type name="Report"&gt;27&lt;/ref-type&gt;&lt;contributors&gt;&lt;authors&gt;&lt;author&gt;ICES&lt;/author&gt;&lt;/authors&gt;&lt;/contributors&gt;&lt;titles&gt;&lt;title&gt;Final Report of the Baltic International Fish Survey Working Group. WGBIFS&lt;/title&gt;&lt;secondary-title&gt;Report&lt;/secondary-title&gt;&lt;/titles&gt;&lt;volume&gt;2017 27-31&lt;/volume&gt;&lt;dates&gt;&lt;year&gt;2017&lt;/year&gt;&lt;/dates&gt;&lt;urls&gt;&lt;/urls&gt;&lt;electronic-resource-num&gt;ICES CM 2017/SSGIEOM:07&lt;/electronic-resource-num&gt;&lt;/record&gt;&lt;/Cite&gt;&lt;/EndNote&gt;</w:instrTex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77]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3F31C7" w:rsidRPr="00277687" w:rsidTr="00480E1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at; 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 2+ and total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 h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31C7" w:rsidRPr="007B40BD" w:rsidTr="00480E1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3" w:type="dxa"/>
            <w:tcBorders>
              <w:left w:val="nil"/>
              <w:bottom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; &lt; 30 cm and ≥ 30 cm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g h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:rsidR="003F31C7" w:rsidRPr="00277687" w:rsidRDefault="003F31C7" w:rsidP="00480E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ltic International Trawl Survey 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ICES&lt;/Author&gt;&lt;Year&gt;2017&lt;/Year&gt;&lt;RecNum&gt;1019&lt;/RecNum&gt;&lt;DisplayText&gt;&lt;style font="Times New Roman" size="12"&gt;[77]&lt;/style&gt;&lt;/DisplayText&gt;&lt;record&gt;&lt;rec-number&gt;1019&lt;/rec-number&gt;&lt;foreign-keys&gt;&lt;key app="EN" db-id="5szxf9da90swecex004vsdt1evresfapes2r" timestamp="1511764751"&gt;1019&lt;/key&gt;&lt;/foreign-keys&gt;&lt;ref-type name="Report"&gt;27&lt;/ref-type&gt;&lt;contributors&gt;&lt;authors&gt;&lt;author&gt;ICES&lt;/author&gt;&lt;/authors&gt;&lt;/contributors&gt;&lt;titles&gt;&lt;title&gt;Final Report of the Baltic International Fish Survey Working Group. WGBIFS&lt;/title&gt;&lt;secondary-title&gt;Report&lt;/secondary-title&gt;&lt;/titles&gt;&lt;volume&gt;2017 27-31&lt;/volume&gt;&lt;dates&gt;&lt;year&gt;2017&lt;/year&gt;&lt;/dates&gt;&lt;urls&gt;&lt;/urls&gt;&lt;electronic-resource-num&gt;ICES CM 2017/SSGIEOM:07&lt;/electronic-resource-num&gt;&lt;/record&gt;&lt;/Cite&gt;&lt;/EndNote&gt;</w:instrTex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77]</w:t>
            </w:r>
            <w:r w:rsidRPr="00277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20132D" w:rsidRDefault="0020132D">
      <w:bookmarkStart w:id="0" w:name="_GoBack"/>
      <w:bookmarkEnd w:id="0"/>
    </w:p>
    <w:sectPr w:rsidR="00201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1C7"/>
    <w:rsid w:val="0020132D"/>
    <w:rsid w:val="003F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14D77"/>
  <w15:chartTrackingRefBased/>
  <w15:docId w15:val="{6F58F7A1-941E-4C7A-A11F-632464FFF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1C7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1C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Majaneva</dc:creator>
  <cp:keywords/>
  <dc:description/>
  <cp:lastModifiedBy>Sanna Majaneva</cp:lastModifiedBy>
  <cp:revision>1</cp:revision>
  <dcterms:created xsi:type="dcterms:W3CDTF">2019-11-23T21:40:00Z</dcterms:created>
  <dcterms:modified xsi:type="dcterms:W3CDTF">2019-11-23T21:40:00Z</dcterms:modified>
</cp:coreProperties>
</file>